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5DBF2" w14:textId="77777777" w:rsidR="00260924" w:rsidRPr="006006E0" w:rsidRDefault="00260924" w:rsidP="00260924">
      <w:pPr>
        <w:spacing w:line="276" w:lineRule="auto"/>
        <w:jc w:val="both"/>
        <w:rPr>
          <w:rFonts w:ascii="Arial" w:hAnsi="Arial" w:cs="Arial"/>
          <w:b/>
          <w:color w:val="222222"/>
        </w:rPr>
      </w:pPr>
      <w:bookmarkStart w:id="0" w:name="_GoBack"/>
      <w:bookmarkEnd w:id="0"/>
      <w:proofErr w:type="spellStart"/>
      <w:r w:rsidRPr="006006E0">
        <w:rPr>
          <w:rFonts w:ascii="Arial" w:hAnsi="Arial" w:cs="Arial"/>
          <w:b/>
          <w:color w:val="222222"/>
        </w:rPr>
        <w:t>eTable</w:t>
      </w:r>
      <w:proofErr w:type="spellEnd"/>
      <w:r w:rsidRPr="006006E0">
        <w:rPr>
          <w:rFonts w:ascii="Arial" w:hAnsi="Arial" w:cs="Arial"/>
          <w:b/>
          <w:color w:val="222222"/>
        </w:rPr>
        <w:t xml:space="preserve"> 2. Surgery Classes of Study Patients, stratified by Diabetes Diagnosis</w:t>
      </w:r>
    </w:p>
    <w:p w14:paraId="58A3B5AB" w14:textId="77777777" w:rsidR="00260924" w:rsidRPr="006006E0" w:rsidRDefault="00260924" w:rsidP="00260924">
      <w:pPr>
        <w:rPr>
          <w:rFonts w:ascii="Arial" w:hAnsi="Arial" w:cs="Arial"/>
          <w:sz w:val="20"/>
          <w:szCs w:val="20"/>
        </w:rPr>
      </w:pPr>
    </w:p>
    <w:tbl>
      <w:tblPr>
        <w:tblW w:w="8380" w:type="dxa"/>
        <w:tblLook w:val="04A0" w:firstRow="1" w:lastRow="0" w:firstColumn="1" w:lastColumn="0" w:noHBand="0" w:noVBand="1"/>
      </w:tblPr>
      <w:tblGrid>
        <w:gridCol w:w="1298"/>
        <w:gridCol w:w="2297"/>
        <w:gridCol w:w="1315"/>
        <w:gridCol w:w="1319"/>
        <w:gridCol w:w="1317"/>
        <w:gridCol w:w="834"/>
      </w:tblGrid>
      <w:tr w:rsidR="00260924" w:rsidRPr="00842F75" w14:paraId="1316098D" w14:textId="77777777" w:rsidTr="006A187D">
        <w:trPr>
          <w:trHeight w:val="600"/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D4A66" w14:textId="77777777" w:rsidR="00260924" w:rsidRPr="00842F75" w:rsidRDefault="00260924" w:rsidP="006A18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E66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AB7F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Diabetes 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1C2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B98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842F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60924" w:rsidRPr="00842F75" w14:paraId="053DBE34" w14:textId="77777777" w:rsidTr="006A187D">
        <w:trPr>
          <w:trHeight w:val="600"/>
        </w:trPr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29F5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Total, No.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7DA2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36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A3B1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8237 (87.6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903F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5417 (12.4%)</w:t>
            </w: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59DA6" w14:textId="77777777" w:rsidR="00260924" w:rsidRPr="00842F75" w:rsidRDefault="00260924" w:rsidP="006A18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60924" w:rsidRPr="00842F75" w14:paraId="034D65BE" w14:textId="77777777" w:rsidTr="006A187D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67CA6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Surgery Category, No. (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C923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45F0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831 (1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FCB3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772 (2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4A2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59 (1.1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7098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0924" w:rsidRPr="00842F75" w14:paraId="499429B2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DA6D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6E7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CAB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17D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807 (1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B2F1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591 (1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2280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16 (4.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A7B98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76F58701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6356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B3A2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Colorectal Resec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B1C14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365 (5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F70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088 (5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46C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77 (5.1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5BAA1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776FE9BC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92D5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E60A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Distal Radius Fractu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F3AB7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664 (1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59F8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603 (1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509D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61 (1.1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588D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4FDF3357" w14:textId="77777777" w:rsidTr="006A187D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6C9A2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1AE6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 xml:space="preserve">Excision/Lysis </w:t>
            </w:r>
            <w:proofErr w:type="spellStart"/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Peritubal</w:t>
            </w:r>
            <w:proofErr w:type="spellEnd"/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 xml:space="preserve"> Adhes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DB98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268 (2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B4197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023 (2.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022D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45 (4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62610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40E919BC" w14:textId="77777777" w:rsidTr="006A187D">
        <w:trPr>
          <w:trHeight w:val="6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17070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5EBD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Hysterectomy (Vaginal/Abdomina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661A3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427 (7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C700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103 (8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3614A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24 (6.0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8210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16C0E9F1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D209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8B5F2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Inguinal Hernia Repai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8E460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024 (6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DFA15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618 (6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F53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06 (7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EDC95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050F094B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83A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6E4AD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Knee Replaceme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AB79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291 (9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1DA5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519 (9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810DF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772 (14.3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BEAE3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590B82FF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3B6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420D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Oophorec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BFD1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243 (2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D9F9F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162 (3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189C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81 (1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F6A3C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6EF06EC5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D4C93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785E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Other Han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AD9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69 (1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C5B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28 (1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A082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1 (0.8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D46C3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1BC2A01D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63C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F2FB2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Partial Excision of B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AE69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934 (11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0B79A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532 (11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7765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02 (7.4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113F9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30BF36E7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53AD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6727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Spinal Fus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3894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305 (9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77CF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685 (9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055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620 (11.4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F66F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30FB8859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15D5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46505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Fracture Hip or Femu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461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303 (3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8898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128 (3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1F773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75 (3.2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ED484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2281F439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A813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14B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Frac Lower Extrem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2CFE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655 (3.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C4D7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483 (3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71A2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72 (3.2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F06B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716820DC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02D9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13E5C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Colecystectomy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2F42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807 (6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B6AA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380 (6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80B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27 (7.9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67234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09568F24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18E4F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463E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Laminec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6E52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672 (8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129AA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256 (8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2B7C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416 (7.7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90DE3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060F0831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E0B1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D90A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FA06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257 (5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8429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114 (5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D369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43 (2.6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75E07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75909BD3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9E485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75F1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Prostatec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7E29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323 (5.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BC0B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988 (5.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C0F8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335 (6.2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AD52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0924" w:rsidRPr="00842F75" w14:paraId="1BB811EC" w14:textId="77777777" w:rsidTr="006A187D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D940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3FCB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Thoracotom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13CE3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009 (4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D11D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1764 (4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4117" w14:textId="77777777" w:rsidR="00260924" w:rsidRPr="00842F75" w:rsidRDefault="00260924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2F75">
              <w:rPr>
                <w:rFonts w:ascii="Arial" w:hAnsi="Arial" w:cs="Arial"/>
                <w:color w:val="000000"/>
                <w:sz w:val="20"/>
                <w:szCs w:val="20"/>
              </w:rPr>
              <w:t>245 (4.5)</w:t>
            </w: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5FD6E" w14:textId="77777777" w:rsidR="00260924" w:rsidRPr="00842F75" w:rsidRDefault="00260924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F943D9B" w14:textId="77777777" w:rsidR="00260924" w:rsidRPr="006006E0" w:rsidRDefault="00260924" w:rsidP="00260924">
      <w:pPr>
        <w:rPr>
          <w:rFonts w:ascii="Arial" w:hAnsi="Arial" w:cs="Arial"/>
          <w:sz w:val="20"/>
          <w:szCs w:val="20"/>
        </w:rPr>
      </w:pPr>
    </w:p>
    <w:p w14:paraId="750C7052" w14:textId="77777777" w:rsidR="00260924" w:rsidRPr="006006E0" w:rsidRDefault="00260924" w:rsidP="00260924">
      <w:pPr>
        <w:rPr>
          <w:rFonts w:ascii="Arial" w:hAnsi="Arial" w:cs="Arial"/>
          <w:sz w:val="20"/>
          <w:szCs w:val="20"/>
        </w:rPr>
      </w:pPr>
    </w:p>
    <w:p w14:paraId="793DF44B" w14:textId="77777777" w:rsidR="00260924" w:rsidRPr="006006E0" w:rsidRDefault="00260924" w:rsidP="00260924">
      <w:pPr>
        <w:rPr>
          <w:rFonts w:ascii="Arial" w:hAnsi="Arial" w:cs="Arial"/>
          <w:sz w:val="20"/>
          <w:szCs w:val="20"/>
        </w:rPr>
      </w:pPr>
    </w:p>
    <w:p w14:paraId="3F5387E4" w14:textId="246E0C5F" w:rsidR="00260924" w:rsidRPr="00260924" w:rsidRDefault="00260924" w:rsidP="00260924">
      <w:pPr>
        <w:rPr>
          <w:rFonts w:ascii="Arial" w:hAnsi="Arial" w:cs="Arial"/>
          <w:sz w:val="20"/>
          <w:szCs w:val="20"/>
        </w:rPr>
      </w:pPr>
    </w:p>
    <w:p w14:paraId="3A6CF41C" w14:textId="77777777" w:rsidR="00636311" w:rsidRDefault="00636311"/>
    <w:sectPr w:rsidR="00636311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924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0924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B1CDA"/>
  <w15:chartTrackingRefBased/>
  <w15:docId w15:val="{77AEE2BA-CB2F-6D43-8BDA-1BD6867F8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092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092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6-21T21:11:00Z</dcterms:created>
  <dcterms:modified xsi:type="dcterms:W3CDTF">2023-06-21T21:12:00Z</dcterms:modified>
</cp:coreProperties>
</file>